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188" w:rsidRDefault="00715C35" w:rsidP="00B14BCC">
      <w:pPr>
        <w:rPr>
          <w:sz w:val="24"/>
        </w:rPr>
      </w:pPr>
      <w:bookmarkStart w:id="0" w:name="_GoBack"/>
      <w:bookmarkEnd w:id="0"/>
      <w:proofErr w:type="gramStart"/>
      <w:r>
        <w:rPr>
          <w:sz w:val="24"/>
        </w:rPr>
        <w:t>S3 Tabl</w:t>
      </w:r>
      <w:r>
        <w:rPr>
          <w:rFonts w:eastAsiaTheme="minorEastAsia" w:hint="eastAsia"/>
          <w:sz w:val="24"/>
        </w:rPr>
        <w:t>e</w:t>
      </w:r>
      <w:r w:rsidR="00B14BCC" w:rsidRPr="00B14BCC">
        <w:rPr>
          <w:sz w:val="24"/>
        </w:rPr>
        <w:t>.</w:t>
      </w:r>
      <w:proofErr w:type="gramEnd"/>
      <w:r w:rsidR="00B14BCC" w:rsidRPr="00B14BCC">
        <w:rPr>
          <w:sz w:val="24"/>
        </w:rPr>
        <w:t xml:space="preserve"> Results from Cox proportional hazards regression model for association between diabetes status, glycemic control, and risk of active tuberculosis using the participants with complete information (n=116,90</w:t>
      </w:r>
      <w:r w:rsidR="00B14BCC">
        <w:rPr>
          <w:sz w:val="24"/>
        </w:rPr>
        <w:t>3)</w:t>
      </w:r>
    </w:p>
    <w:tbl>
      <w:tblPr>
        <w:tblW w:w="14001" w:type="dxa"/>
        <w:tblInd w:w="3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44"/>
        <w:gridCol w:w="1191"/>
        <w:gridCol w:w="1417"/>
        <w:gridCol w:w="1984"/>
        <w:gridCol w:w="964"/>
        <w:gridCol w:w="1984"/>
        <w:gridCol w:w="964"/>
        <w:gridCol w:w="1984"/>
        <w:gridCol w:w="969"/>
      </w:tblGrid>
      <w:tr w:rsidR="00B14BCC" w:rsidRPr="006B3D45" w:rsidTr="006B3D45">
        <w:trPr>
          <w:trHeight w:val="567"/>
        </w:trPr>
        <w:tc>
          <w:tcPr>
            <w:tcW w:w="2544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B14BCC" w:rsidRPr="006B3D45" w:rsidRDefault="00B14BCC" w:rsidP="006B3D45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erson-year</w:t>
            </w:r>
            <w:r w:rsidRPr="006B3D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2948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-adjusted model</w:t>
            </w:r>
          </w:p>
        </w:tc>
        <w:tc>
          <w:tcPr>
            <w:tcW w:w="2948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Multivariable-adjusted </w:t>
            </w:r>
          </w:p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l 1*</w:t>
            </w:r>
          </w:p>
        </w:tc>
        <w:tc>
          <w:tcPr>
            <w:tcW w:w="2948" w:type="dxa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Multivariable-adjusted </w:t>
            </w:r>
          </w:p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l 2**</w:t>
            </w:r>
          </w:p>
        </w:tc>
      </w:tr>
      <w:tr w:rsidR="00B14BCC" w:rsidRPr="006B3D45" w:rsidTr="006B3D45">
        <w:trPr>
          <w:trHeight w:val="300"/>
        </w:trPr>
        <w:tc>
          <w:tcPr>
            <w:tcW w:w="254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  <w:r w:rsidRPr="006B3D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  <w:r w:rsidRPr="006B3D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HR</w:t>
            </w:r>
            <w:r w:rsidRPr="006B3D45">
              <w:rPr>
                <w:rFonts w:ascii="Times New Roman" w:hAnsi="Times New Roman" w:cs="Times New Roman"/>
                <w:kern w:val="0"/>
                <w:sz w:val="18"/>
                <w:szCs w:val="18"/>
              </w:rPr>
              <w:t> </w:t>
            </w: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B14BCC" w:rsidRPr="006B3D45" w:rsidTr="006B3D45">
        <w:trPr>
          <w:trHeight w:val="300"/>
        </w:trPr>
        <w:tc>
          <w:tcPr>
            <w:tcW w:w="1400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I. Main analysis </w:t>
            </w:r>
          </w:p>
        </w:tc>
      </w:tr>
      <w:tr w:rsidR="00B14BCC" w:rsidRPr="006B3D45" w:rsidTr="006B3D45">
        <w:trPr>
          <w:trHeight w:val="300"/>
        </w:trPr>
        <w:tc>
          <w:tcPr>
            <w:tcW w:w="2544" w:type="dxa"/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-diabetes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4BCC" w:rsidRPr="006B3D45" w:rsidRDefault="006B3D45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 w:rsidR="00B14BCC" w:rsidRPr="006B3D45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14BCC" w:rsidRPr="006B3D45" w:rsidTr="006B3D45">
        <w:trPr>
          <w:trHeight w:val="300"/>
        </w:trPr>
        <w:tc>
          <w:tcPr>
            <w:tcW w:w="25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6B3D45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B14BCC" w:rsidRPr="006B3D4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1.50 (1.12, 2.02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1.62 (1.20, 2.20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6B3D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1.68 (1.24, 2.28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6B3D45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14BCC" w:rsidRPr="006B3D45" w:rsidTr="006B3D45">
        <w:trPr>
          <w:trHeight w:val="300"/>
        </w:trPr>
        <w:tc>
          <w:tcPr>
            <w:tcW w:w="25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ood glycemic control 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6B3D45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B14BCC" w:rsidRPr="006B3D4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67 (0.33, 1.36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66 (0.32, 1.34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6B3D45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67 (0.33, 1.38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B14BCC" w:rsidRPr="006B3D45" w:rsidTr="006B3D45">
        <w:trPr>
          <w:trHeight w:val="300"/>
        </w:trPr>
        <w:tc>
          <w:tcPr>
            <w:tcW w:w="25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oor glycemic control 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6B3D45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B14BCC" w:rsidRPr="006B3D45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1.88 (1.37, 2.56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B14BCC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bookmarkStart w:id="1" w:name="OLE_LINK29"/>
            <w:bookmarkStart w:id="2" w:name="OLE_LINK30"/>
            <w:bookmarkStart w:id="3" w:name="OLE_LINK31"/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bookmarkEnd w:id="1"/>
            <w:bookmarkEnd w:id="2"/>
            <w:bookmarkEnd w:id="3"/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2.10 (1.53, 2.89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6B3D45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</w:t>
            </w:r>
            <w:r w:rsidR="00B14BCC" w:rsidRPr="006B3D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2.19 (1.59, 3.01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14BCC" w:rsidRPr="006B3D45" w:rsidRDefault="006B3D45" w:rsidP="00B14BCC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</w:t>
            </w:r>
            <w:r w:rsidR="00B14BCC" w:rsidRPr="006B3D4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B14BCC" w:rsidRPr="006B3D45" w:rsidTr="006B3D45">
        <w:trPr>
          <w:trHeight w:val="300"/>
        </w:trPr>
        <w:tc>
          <w:tcPr>
            <w:tcW w:w="140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BCC" w:rsidRPr="006B3D45" w:rsidRDefault="00B14BCC" w:rsidP="00540C3B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II. Subgroup analysis among those without diabetes-related complications </w:t>
            </w:r>
          </w:p>
        </w:tc>
      </w:tr>
      <w:tr w:rsidR="006B3D45" w:rsidRPr="006B3D45" w:rsidTr="006B3D45">
        <w:trPr>
          <w:trHeight w:val="300"/>
        </w:trPr>
        <w:tc>
          <w:tcPr>
            <w:tcW w:w="254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-diabetes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46365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B3D45" w:rsidRPr="006B3D45" w:rsidTr="006B3D45">
        <w:trPr>
          <w:trHeight w:val="300"/>
        </w:trPr>
        <w:tc>
          <w:tcPr>
            <w:tcW w:w="254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1.45 (1.04, 2.0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1.60 (1.15, 2.23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1.65 (1.18, 2.31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B3D45" w:rsidRPr="006B3D45" w:rsidTr="006B3D45">
        <w:trPr>
          <w:trHeight w:val="300"/>
        </w:trPr>
        <w:tc>
          <w:tcPr>
            <w:tcW w:w="254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ood glycemic control </w:t>
            </w: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78 (0.37, 1.66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81 (0.38, 1.73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83 (0.39, 1.78)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6B3D45" w:rsidRPr="006B3D45" w:rsidTr="006B3D45">
        <w:trPr>
          <w:trHeight w:val="300"/>
        </w:trPr>
        <w:tc>
          <w:tcPr>
            <w:tcW w:w="254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ind w:firstLineChars="100" w:firstLine="200"/>
              <w:contextualSpacing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or glycemic control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1.74 (1.22, 2.47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1.96 (1.37, 2.80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2.03 (1.42, 2.91)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B3D45" w:rsidRPr="006B3D45" w:rsidRDefault="006B3D45" w:rsidP="006B3D45">
            <w:pPr>
              <w:widowControl/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6B3D45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:rsidR="00B14BCC" w:rsidRPr="006B3D45" w:rsidRDefault="00B14BCC" w:rsidP="006B3D45">
      <w:pPr>
        <w:widowControl/>
        <w:spacing w:line="240" w:lineRule="auto"/>
        <w:rPr>
          <w:rFonts w:ascii="Times New Roman" w:hAnsi="Times New Roman" w:cs="Times New Roman"/>
          <w:sz w:val="20"/>
        </w:rPr>
      </w:pPr>
      <w:bookmarkStart w:id="4" w:name="OLE_LINK28"/>
      <w:r w:rsidRPr="006B3D45">
        <w:rPr>
          <w:rFonts w:ascii="Times New Roman" w:hAnsi="Times New Roman" w:cs="Times New Roman"/>
          <w:sz w:val="20"/>
        </w:rPr>
        <w:t>Abbreviation: HR-hazar</w:t>
      </w:r>
      <w:r w:rsidR="006B3D45" w:rsidRPr="006B3D45">
        <w:rPr>
          <w:rFonts w:ascii="Times New Roman" w:hAnsi="Times New Roman" w:cs="Times New Roman"/>
          <w:sz w:val="20"/>
        </w:rPr>
        <w:t>d ratio; CI-confidence interval</w:t>
      </w:r>
    </w:p>
    <w:p w:rsidR="00B14BCC" w:rsidRPr="006B3D45" w:rsidRDefault="00B14BCC" w:rsidP="006B3D45">
      <w:pPr>
        <w:widowControl/>
        <w:spacing w:line="240" w:lineRule="auto"/>
        <w:rPr>
          <w:rFonts w:ascii="Times New Roman" w:hAnsi="Times New Roman" w:cs="Times New Roman"/>
          <w:sz w:val="20"/>
        </w:rPr>
      </w:pPr>
      <w:r w:rsidRPr="006B3D45">
        <w:rPr>
          <w:rFonts w:ascii="Times New Roman" w:hAnsi="Times New Roman" w:cs="Times New Roman"/>
          <w:sz w:val="20"/>
        </w:rPr>
        <w:t xml:space="preserve">Good glycemic control: fasting plasma glucose </w:t>
      </w:r>
      <w:r w:rsidRPr="006B3D45">
        <w:rPr>
          <w:rFonts w:ascii="Cambria Math" w:hAnsi="Cambria Math" w:cs="Cambria Math"/>
          <w:sz w:val="20"/>
        </w:rPr>
        <w:t>≦</w:t>
      </w:r>
      <w:r w:rsidRPr="006B3D45">
        <w:rPr>
          <w:rFonts w:ascii="Times New Roman" w:hAnsi="Times New Roman" w:cs="Times New Roman"/>
          <w:sz w:val="20"/>
        </w:rPr>
        <w:t>130 mg/</w:t>
      </w:r>
      <w:proofErr w:type="spellStart"/>
      <w:r w:rsidRPr="006B3D45">
        <w:rPr>
          <w:rFonts w:ascii="Times New Roman" w:hAnsi="Times New Roman" w:cs="Times New Roman"/>
          <w:sz w:val="20"/>
        </w:rPr>
        <w:t>dL</w:t>
      </w:r>
      <w:proofErr w:type="spellEnd"/>
    </w:p>
    <w:p w:rsidR="00B14BCC" w:rsidRPr="006B3D45" w:rsidRDefault="00B14BCC" w:rsidP="006B3D45">
      <w:pPr>
        <w:widowControl/>
        <w:spacing w:line="240" w:lineRule="auto"/>
        <w:rPr>
          <w:rFonts w:ascii="Times New Roman" w:hAnsi="Times New Roman" w:cs="Times New Roman"/>
          <w:sz w:val="20"/>
        </w:rPr>
      </w:pPr>
      <w:r w:rsidRPr="006B3D45">
        <w:rPr>
          <w:rFonts w:ascii="Times New Roman" w:hAnsi="Times New Roman" w:cs="Times New Roman"/>
          <w:sz w:val="20"/>
        </w:rPr>
        <w:t>Poor glycemic control: fasting plasma glucose &gt;130 mg /</w:t>
      </w:r>
      <w:proofErr w:type="spellStart"/>
      <w:r w:rsidRPr="006B3D45">
        <w:rPr>
          <w:rFonts w:ascii="Times New Roman" w:hAnsi="Times New Roman" w:cs="Times New Roman"/>
          <w:sz w:val="20"/>
        </w:rPr>
        <w:t>dL</w:t>
      </w:r>
      <w:proofErr w:type="spellEnd"/>
    </w:p>
    <w:p w:rsidR="00B14BCC" w:rsidRPr="006B3D45" w:rsidRDefault="00B14BCC" w:rsidP="006B3D45">
      <w:pPr>
        <w:widowControl/>
        <w:spacing w:line="240" w:lineRule="auto"/>
        <w:rPr>
          <w:rFonts w:ascii="Times New Roman" w:hAnsi="Times New Roman" w:cs="Times New Roman"/>
          <w:sz w:val="20"/>
        </w:rPr>
      </w:pPr>
      <w:r w:rsidRPr="006B3D45">
        <w:rPr>
          <w:rFonts w:ascii="Times New Roman" w:hAnsi="Times New Roman" w:cs="Times New Roman"/>
          <w:sz w:val="20"/>
        </w:rPr>
        <w:t>* Adjusted for age, sex, tobacco smoking, alcohol use, betel nut use, education level, marital status, body mass index, malignancy, pneumoconiosis, steroid use, end-stage renal disease, and frequency of outpatient visit. All variables were adjusted for as categorical variables (see Table 1 for details) except for age and frequency of outpatient visit (as continuous variables).</w:t>
      </w:r>
    </w:p>
    <w:p w:rsidR="00D05658" w:rsidRPr="00D05658" w:rsidRDefault="00B14BCC" w:rsidP="00D05658">
      <w:pPr>
        <w:widowControl/>
        <w:spacing w:line="240" w:lineRule="auto"/>
        <w:rPr>
          <w:rFonts w:ascii="Times New Roman" w:hAnsi="Times New Roman" w:cs="Times New Roman"/>
          <w:sz w:val="20"/>
        </w:rPr>
      </w:pPr>
      <w:r w:rsidRPr="006B3D45">
        <w:rPr>
          <w:rFonts w:ascii="Times New Roman" w:hAnsi="Times New Roman" w:cs="Times New Roman"/>
          <w:sz w:val="20"/>
        </w:rPr>
        <w:t>** Adjusted for the same variables as Model 1, but body mass index was adjusted for continuously.</w:t>
      </w:r>
      <w:bookmarkEnd w:id="4"/>
    </w:p>
    <w:sectPr w:rsidR="00D05658" w:rsidRPr="00D05658" w:rsidSect="00B14BC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4BDEC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2DAE" w:rsidRDefault="00762DAE" w:rsidP="00481EB5">
      <w:pPr>
        <w:spacing w:line="240" w:lineRule="auto"/>
      </w:pPr>
      <w:r>
        <w:separator/>
      </w:r>
    </w:p>
  </w:endnote>
  <w:endnote w:type="continuationSeparator" w:id="0">
    <w:p w:rsidR="00762DAE" w:rsidRDefault="00762DAE" w:rsidP="00481E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2DAE" w:rsidRDefault="00762DAE" w:rsidP="00481EB5">
      <w:pPr>
        <w:spacing w:line="240" w:lineRule="auto"/>
      </w:pPr>
      <w:r>
        <w:separator/>
      </w:r>
    </w:p>
  </w:footnote>
  <w:footnote w:type="continuationSeparator" w:id="0">
    <w:p w:rsidR="00762DAE" w:rsidRDefault="00762DAE" w:rsidP="00481E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EB5"/>
    <w:rsid w:val="0002347B"/>
    <w:rsid w:val="00023E3B"/>
    <w:rsid w:val="000A5BFF"/>
    <w:rsid w:val="000C2FA7"/>
    <w:rsid w:val="000D0A98"/>
    <w:rsid w:val="001663E2"/>
    <w:rsid w:val="0018635D"/>
    <w:rsid w:val="00200A10"/>
    <w:rsid w:val="0020103C"/>
    <w:rsid w:val="00227AF8"/>
    <w:rsid w:val="00247410"/>
    <w:rsid w:val="002533BA"/>
    <w:rsid w:val="00290BE3"/>
    <w:rsid w:val="002B4188"/>
    <w:rsid w:val="002D58D4"/>
    <w:rsid w:val="002E6CE9"/>
    <w:rsid w:val="002F1FC3"/>
    <w:rsid w:val="00311ECB"/>
    <w:rsid w:val="00370532"/>
    <w:rsid w:val="003A15CD"/>
    <w:rsid w:val="003B3A8E"/>
    <w:rsid w:val="003B5606"/>
    <w:rsid w:val="00481EB5"/>
    <w:rsid w:val="0049354D"/>
    <w:rsid w:val="004C045C"/>
    <w:rsid w:val="004C7BC1"/>
    <w:rsid w:val="004E3F95"/>
    <w:rsid w:val="004E7A50"/>
    <w:rsid w:val="00557DB5"/>
    <w:rsid w:val="005C110D"/>
    <w:rsid w:val="005E3347"/>
    <w:rsid w:val="00601A55"/>
    <w:rsid w:val="00602674"/>
    <w:rsid w:val="006B1369"/>
    <w:rsid w:val="006B3D45"/>
    <w:rsid w:val="00710E63"/>
    <w:rsid w:val="00715C35"/>
    <w:rsid w:val="007559ED"/>
    <w:rsid w:val="007608E0"/>
    <w:rsid w:val="00762DAE"/>
    <w:rsid w:val="007A5D7B"/>
    <w:rsid w:val="007E2A7A"/>
    <w:rsid w:val="00803CC4"/>
    <w:rsid w:val="00861FA3"/>
    <w:rsid w:val="00896370"/>
    <w:rsid w:val="008B66FC"/>
    <w:rsid w:val="0091597E"/>
    <w:rsid w:val="00923C48"/>
    <w:rsid w:val="00950BD5"/>
    <w:rsid w:val="009F7FD4"/>
    <w:rsid w:val="00A64FA7"/>
    <w:rsid w:val="00AE3FCF"/>
    <w:rsid w:val="00B14BCC"/>
    <w:rsid w:val="00BE4551"/>
    <w:rsid w:val="00BE7079"/>
    <w:rsid w:val="00C074BB"/>
    <w:rsid w:val="00C7080C"/>
    <w:rsid w:val="00CC1AED"/>
    <w:rsid w:val="00D05658"/>
    <w:rsid w:val="00D814BB"/>
    <w:rsid w:val="00D82D4F"/>
    <w:rsid w:val="00DB0CEF"/>
    <w:rsid w:val="00DB71BF"/>
    <w:rsid w:val="00E67473"/>
    <w:rsid w:val="00E835FA"/>
    <w:rsid w:val="00EA094A"/>
    <w:rsid w:val="00EA5A5A"/>
    <w:rsid w:val="00EA66D4"/>
    <w:rsid w:val="00F20C55"/>
    <w:rsid w:val="00F21FF8"/>
    <w:rsid w:val="00F56BEA"/>
    <w:rsid w:val="00F57A87"/>
    <w:rsid w:val="00F920D1"/>
    <w:rsid w:val="00FA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EB5"/>
    <w:pPr>
      <w:widowControl w:val="0"/>
      <w:spacing w:line="276" w:lineRule="auto"/>
      <w:contextualSpacing/>
    </w:pPr>
    <w:rPr>
      <w:rFonts w:ascii="Arial" w:eastAsia="新細明體" w:hAnsi="Arial" w:cs="Arial"/>
      <w:color w:val="00000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81E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81EB5"/>
    <w:rPr>
      <w:sz w:val="20"/>
      <w:szCs w:val="20"/>
    </w:rPr>
  </w:style>
  <w:style w:type="character" w:styleId="a7">
    <w:name w:val="annotation reference"/>
    <w:uiPriority w:val="99"/>
    <w:semiHidden/>
    <w:unhideWhenUsed/>
    <w:rsid w:val="00E6747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67473"/>
  </w:style>
  <w:style w:type="character" w:customStyle="1" w:styleId="a9">
    <w:name w:val="註解文字 字元"/>
    <w:basedOn w:val="a0"/>
    <w:link w:val="a8"/>
    <w:uiPriority w:val="99"/>
    <w:semiHidden/>
    <w:rsid w:val="00E67473"/>
    <w:rPr>
      <w:rFonts w:ascii="Arial" w:eastAsia="新細明體" w:hAnsi="Arial" w:cs="Arial"/>
      <w:color w:val="000000"/>
      <w:sz w:val="22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E6747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E67473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20103C"/>
    <w:rPr>
      <w:b/>
      <w:bCs/>
    </w:rPr>
  </w:style>
  <w:style w:type="character" w:customStyle="1" w:styleId="ad">
    <w:name w:val="註解主旨 字元"/>
    <w:basedOn w:val="a9"/>
    <w:link w:val="ac"/>
    <w:uiPriority w:val="99"/>
    <w:semiHidden/>
    <w:rsid w:val="0020103C"/>
    <w:rPr>
      <w:rFonts w:ascii="Arial" w:eastAsia="新細明體" w:hAnsi="Arial" w:cs="Arial"/>
      <w:b/>
      <w:bCs/>
      <w:color w:val="000000"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EB5"/>
    <w:pPr>
      <w:widowControl w:val="0"/>
      <w:spacing w:line="276" w:lineRule="auto"/>
      <w:contextualSpacing/>
    </w:pPr>
    <w:rPr>
      <w:rFonts w:ascii="Arial" w:eastAsia="新細明體" w:hAnsi="Arial" w:cs="Arial"/>
      <w:color w:val="000000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81E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81EB5"/>
    <w:pPr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color w:val="auto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81EB5"/>
    <w:rPr>
      <w:sz w:val="20"/>
      <w:szCs w:val="20"/>
    </w:rPr>
  </w:style>
  <w:style w:type="character" w:styleId="a7">
    <w:name w:val="annotation reference"/>
    <w:uiPriority w:val="99"/>
    <w:semiHidden/>
    <w:unhideWhenUsed/>
    <w:rsid w:val="00E6747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67473"/>
  </w:style>
  <w:style w:type="character" w:customStyle="1" w:styleId="a9">
    <w:name w:val="註解文字 字元"/>
    <w:basedOn w:val="a0"/>
    <w:link w:val="a8"/>
    <w:uiPriority w:val="99"/>
    <w:semiHidden/>
    <w:rsid w:val="00E67473"/>
    <w:rPr>
      <w:rFonts w:ascii="Arial" w:eastAsia="新細明體" w:hAnsi="Arial" w:cs="Arial"/>
      <w:color w:val="000000"/>
      <w:sz w:val="22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E6747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E67473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20103C"/>
    <w:rPr>
      <w:b/>
      <w:bCs/>
    </w:rPr>
  </w:style>
  <w:style w:type="character" w:customStyle="1" w:styleId="ad">
    <w:name w:val="註解主旨 字元"/>
    <w:basedOn w:val="a9"/>
    <w:link w:val="ac"/>
    <w:uiPriority w:val="99"/>
    <w:semiHidden/>
    <w:rsid w:val="0020103C"/>
    <w:rPr>
      <w:rFonts w:ascii="Arial" w:eastAsia="新細明體" w:hAnsi="Arial" w:cs="Arial"/>
      <w:b/>
      <w:bCs/>
      <w:color w:val="00000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0093A-6D76-4BAB-AE0D-CB34B0688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en-Ho Lin</dc:creator>
  <cp:lastModifiedBy>user</cp:lastModifiedBy>
  <cp:revision>2</cp:revision>
  <dcterms:created xsi:type="dcterms:W3CDTF">2016-03-17T04:20:00Z</dcterms:created>
  <dcterms:modified xsi:type="dcterms:W3CDTF">2016-03-17T04:20:00Z</dcterms:modified>
</cp:coreProperties>
</file>